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57AA" w:rsidRPr="0019383F" w:rsidRDefault="006F57AA" w:rsidP="00DB7330">
      <w:pPr>
        <w:jc w:val="both"/>
        <w:rPr>
          <w:rFonts w:ascii="Times New Roman" w:hAnsi="Times New Roman" w:cs="Times New Roman"/>
          <w:lang w:val="en-US"/>
        </w:rPr>
      </w:pPr>
      <w:bookmarkStart w:id="0" w:name="_Hlk115864572"/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4B7A9D">
        <w:rPr>
          <w:rFonts w:ascii="Times New Roman" w:hAnsi="Times New Roman" w:cs="Times New Roman"/>
          <w:b/>
          <w:lang w:val="en-US"/>
        </w:rPr>
        <w:t xml:space="preserve">Table 1. </w:t>
      </w:r>
      <w:r w:rsidR="00BC2B79">
        <w:rPr>
          <w:rFonts w:ascii="Times New Roman" w:hAnsi="Times New Roman" w:cs="Times New Roman"/>
          <w:b/>
          <w:lang w:val="en-US"/>
        </w:rPr>
        <w:t>CRBN isoforms variant expr</w:t>
      </w:r>
      <w:bookmarkStart w:id="1" w:name="_GoBack"/>
      <w:bookmarkEnd w:id="1"/>
      <w:r w:rsidR="00BC2B79">
        <w:rPr>
          <w:rFonts w:ascii="Times New Roman" w:hAnsi="Times New Roman" w:cs="Times New Roman"/>
          <w:b/>
          <w:lang w:val="en-US"/>
        </w:rPr>
        <w:t>ession level and response to therapy</w:t>
      </w:r>
      <w:r>
        <w:rPr>
          <w:rFonts w:ascii="Times New Roman" w:hAnsi="Times New Roman" w:cs="Times New Roman"/>
          <w:b/>
          <w:lang w:val="en-US"/>
        </w:rPr>
        <w:t>.</w:t>
      </w:r>
      <w:r w:rsidR="00262EDF">
        <w:rPr>
          <w:rFonts w:ascii="Times New Roman" w:hAnsi="Times New Roman" w:cs="Times New Roman"/>
          <w:b/>
          <w:lang w:val="en-US"/>
        </w:rPr>
        <w:t xml:space="preserve"> </w:t>
      </w:r>
      <w:r w:rsidR="00262EDF" w:rsidRPr="00A8003F">
        <w:rPr>
          <w:rFonts w:ascii="Times New Roman" w:hAnsi="Times New Roman" w:cs="Times New Roman"/>
          <w:lang w:val="en-US"/>
        </w:rPr>
        <w:t xml:space="preserve">The </w:t>
      </w:r>
      <w:r w:rsidR="00DB7330" w:rsidRPr="00A8003F">
        <w:rPr>
          <w:rFonts w:ascii="Times New Roman" w:hAnsi="Times New Roman" w:cs="Times New Roman"/>
          <w:lang w:val="en-US"/>
        </w:rPr>
        <w:t xml:space="preserve">CRBN transcript level, both full-length and spliced variants, derived from qPCR and </w:t>
      </w:r>
      <w:proofErr w:type="spellStart"/>
      <w:r w:rsidR="00DB7330" w:rsidRPr="00A8003F">
        <w:rPr>
          <w:rFonts w:ascii="Times New Roman" w:hAnsi="Times New Roman" w:cs="Times New Roman"/>
          <w:lang w:val="en-US"/>
        </w:rPr>
        <w:t>RNAseq</w:t>
      </w:r>
      <w:proofErr w:type="spellEnd"/>
      <w:r w:rsidR="00DB7330" w:rsidRPr="00A8003F">
        <w:rPr>
          <w:rFonts w:ascii="Times New Roman" w:hAnsi="Times New Roman" w:cs="Times New Roman"/>
          <w:lang w:val="en-US"/>
        </w:rPr>
        <w:t xml:space="preserve"> experiments (MM-BO and </w:t>
      </w:r>
      <w:proofErr w:type="spellStart"/>
      <w:r w:rsidR="00DB7330" w:rsidRPr="00A8003F">
        <w:rPr>
          <w:rFonts w:ascii="Times New Roman" w:hAnsi="Times New Roman" w:cs="Times New Roman"/>
          <w:lang w:val="en-US"/>
        </w:rPr>
        <w:t>CoMMpass</w:t>
      </w:r>
      <w:proofErr w:type="spellEnd"/>
      <w:r w:rsidR="00DB7330" w:rsidRPr="00A8003F">
        <w:rPr>
          <w:rFonts w:ascii="Times New Roman" w:hAnsi="Times New Roman" w:cs="Times New Roman"/>
          <w:lang w:val="en-US"/>
        </w:rPr>
        <w:t>, respectively).</w:t>
      </w:r>
      <w:r w:rsidR="00A47021">
        <w:rPr>
          <w:rFonts w:ascii="Times New Roman" w:hAnsi="Times New Roman" w:cs="Times New Roman"/>
          <w:b/>
          <w:lang w:val="en-US"/>
        </w:rPr>
        <w:t xml:space="preserve"> </w:t>
      </w:r>
      <w:r w:rsidR="00A47021" w:rsidRPr="0019383F">
        <w:rPr>
          <w:rFonts w:ascii="Times New Roman" w:hAnsi="Times New Roman" w:cs="Times New Roman"/>
          <w:lang w:val="en-US"/>
        </w:rPr>
        <w:t>R= responder, NR=no</w:t>
      </w:r>
      <w:r w:rsidR="0019383F" w:rsidRPr="0019383F">
        <w:rPr>
          <w:rFonts w:ascii="Times New Roman" w:hAnsi="Times New Roman" w:cs="Times New Roman"/>
          <w:lang w:val="en-US"/>
        </w:rPr>
        <w:t>t</w:t>
      </w:r>
      <w:r w:rsidR="00A47021" w:rsidRPr="0019383F">
        <w:rPr>
          <w:rFonts w:ascii="Times New Roman" w:hAnsi="Times New Roman" w:cs="Times New Roman"/>
          <w:lang w:val="en-US"/>
        </w:rPr>
        <w:t xml:space="preserve"> responder.</w:t>
      </w:r>
    </w:p>
    <w:tbl>
      <w:tblPr>
        <w:tblStyle w:val="Grigliatabella"/>
        <w:tblW w:w="15299" w:type="dxa"/>
        <w:tblBorders>
          <w:top w:val="single" w:sz="8" w:space="0" w:color="7F7F7F" w:themeColor="text1" w:themeTint="80"/>
          <w:left w:val="single" w:sz="8" w:space="0" w:color="7F7F7F" w:themeColor="text1" w:themeTint="80"/>
          <w:bottom w:val="single" w:sz="8" w:space="0" w:color="7F7F7F" w:themeColor="text1" w:themeTint="80"/>
          <w:right w:val="single" w:sz="8" w:space="0" w:color="7F7F7F" w:themeColor="text1" w:themeTint="80"/>
          <w:insideH w:val="single" w:sz="8" w:space="0" w:color="7F7F7F" w:themeColor="text1" w:themeTint="80"/>
          <w:insideV w:val="single" w:sz="8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1343"/>
        <w:gridCol w:w="1366"/>
        <w:gridCol w:w="1647"/>
        <w:gridCol w:w="1417"/>
        <w:gridCol w:w="1559"/>
        <w:gridCol w:w="1985"/>
        <w:gridCol w:w="1276"/>
        <w:gridCol w:w="1881"/>
        <w:gridCol w:w="1134"/>
        <w:gridCol w:w="1134"/>
      </w:tblGrid>
      <w:tr w:rsidR="0064210B" w:rsidRPr="000163D4" w:rsidTr="0064210B">
        <w:tc>
          <w:tcPr>
            <w:tcW w:w="557" w:type="dxa"/>
            <w:shd w:val="clear" w:color="auto" w:fill="F2F2F2" w:themeFill="background1" w:themeFillShade="F2"/>
            <w:vAlign w:val="center"/>
          </w:tcPr>
          <w:p w:rsidR="0064210B" w:rsidRPr="000163D4" w:rsidRDefault="0064210B" w:rsidP="00AE7F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343" w:type="dxa"/>
            <w:shd w:val="clear" w:color="auto" w:fill="F2F2F2" w:themeFill="background1" w:themeFillShade="F2"/>
            <w:vAlign w:val="center"/>
          </w:tcPr>
          <w:p w:rsidR="0064210B" w:rsidRPr="000163D4" w:rsidRDefault="0064210B" w:rsidP="00AE7F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ublic ID</w:t>
            </w:r>
          </w:p>
        </w:tc>
        <w:tc>
          <w:tcPr>
            <w:tcW w:w="1366" w:type="dxa"/>
            <w:shd w:val="clear" w:color="auto" w:fill="F2F2F2" w:themeFill="background1" w:themeFillShade="F2"/>
            <w:vAlign w:val="center"/>
          </w:tcPr>
          <w:p w:rsidR="0064210B" w:rsidRPr="000163D4" w:rsidRDefault="0064210B" w:rsidP="00AE7F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CRBN</w:t>
            </w: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FL</w:t>
            </w:r>
          </w:p>
        </w:tc>
        <w:tc>
          <w:tcPr>
            <w:tcW w:w="1647" w:type="dxa"/>
            <w:shd w:val="clear" w:color="auto" w:fill="F2F2F2" w:themeFill="background1" w:themeFillShade="F2"/>
            <w:vAlign w:val="center"/>
          </w:tcPr>
          <w:p w:rsidR="0064210B" w:rsidRPr="000163D4" w:rsidRDefault="0064210B" w:rsidP="00AE7F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CRBN</w:t>
            </w: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exon10-splice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64210B" w:rsidRPr="000163D4" w:rsidRDefault="0064210B" w:rsidP="00AE7F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atio Level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64210B" w:rsidRPr="000163D4" w:rsidRDefault="0064210B" w:rsidP="00AE7F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CRBN</w:t>
            </w: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FL category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:rsidR="0064210B" w:rsidRPr="000163D4" w:rsidRDefault="0064210B" w:rsidP="00AE7F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CRBN </w:t>
            </w: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xon10-spliced category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64210B" w:rsidRPr="000163D4" w:rsidRDefault="0064210B" w:rsidP="00AE7F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atio level category</w:t>
            </w:r>
          </w:p>
        </w:tc>
        <w:tc>
          <w:tcPr>
            <w:tcW w:w="1881" w:type="dxa"/>
            <w:shd w:val="clear" w:color="auto" w:fill="F2F2F2" w:themeFill="background1" w:themeFillShade="F2"/>
            <w:vAlign w:val="center"/>
          </w:tcPr>
          <w:p w:rsidR="0064210B" w:rsidRPr="000163D4" w:rsidRDefault="0064210B" w:rsidP="00AE7F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irst Line Therapy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64210B" w:rsidRDefault="0064210B" w:rsidP="00AE7F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tients’</w:t>
            </w:r>
          </w:p>
          <w:p w:rsidR="0064210B" w:rsidRPr="000163D4" w:rsidRDefault="0064210B" w:rsidP="00AE7F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taset</w:t>
            </w:r>
          </w:p>
        </w:tc>
      </w:tr>
      <w:tr w:rsidR="0064210B" w:rsidRPr="000163D4" w:rsidTr="0064210B">
        <w:trPr>
          <w:trHeight w:val="105"/>
        </w:trPr>
        <w:tc>
          <w:tcPr>
            <w:tcW w:w="557" w:type="dxa"/>
            <w:vAlign w:val="center"/>
          </w:tcPr>
          <w:p w:rsidR="0064210B" w:rsidRPr="000163D4" w:rsidRDefault="0064210B" w:rsidP="00AE7FD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AE7F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917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AE7F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48766424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AE7F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56267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AE7F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153816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AE7F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AE7F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AE7F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5F359D" w:rsidRDefault="0064210B" w:rsidP="005F359D">
            <w:pPr>
              <w:jc w:val="center"/>
              <w:rPr>
                <w:rFonts w:ascii="Calibri" w:hAnsi="Calibri" w:cs="Calibri"/>
                <w:color w:val="000000"/>
              </w:rPr>
            </w:pPr>
            <w:r w:rsidRPr="005F35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5F35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AE7F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AE7FD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137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0253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4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94031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5F359D" w:rsidRDefault="0064210B" w:rsidP="006F5C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10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8735356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49861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735198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14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2378439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11723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523880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820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41998178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4977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185064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683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8673166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29763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038022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27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2422793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60922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716988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556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51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272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7749644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8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8716759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4701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539310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58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9723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132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707904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1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98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4414793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228006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9338885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966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0513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126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18632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3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304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745137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16037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23776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04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4093806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1605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392069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5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470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0838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66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21048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567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597370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19122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20113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7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463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1421347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18753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596838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8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900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80403356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278751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466916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9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3010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234924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418778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391128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5F359D" w:rsidRDefault="0064210B" w:rsidP="006F5C0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30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84114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81773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4441443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1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006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48742914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0</w:t>
            </w: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87409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494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50265832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45451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904223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3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453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2263578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2856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617743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697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51272372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16731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326324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5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71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2207863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251706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1334114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6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78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61900937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0</w:t>
            </w: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27991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7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930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5276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128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64553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8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975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3603148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63305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682061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9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15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6561839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0</w:t>
            </w: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040248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683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2179523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39963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8018376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1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806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1197422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0</w:t>
            </w: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158359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04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00466407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18751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186642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3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51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53953986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0</w:t>
            </w: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101214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56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1121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187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6833018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5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78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2806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239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730354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6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875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7869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22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247971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7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00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5744682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14072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449676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38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04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3630877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4936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621256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9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234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4194667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168928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4027215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436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3695489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5216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4114647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1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46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8354016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188142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0250747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470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47693814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0</w:t>
            </w: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54539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3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897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7593905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52296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688664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08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3337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18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545400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5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130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397861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12139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5062444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6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18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4973661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89113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5951371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7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280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84509039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2758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149479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8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29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588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99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263770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9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296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0269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359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7726577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314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589698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0</w:t>
            </w: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486467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1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333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9638451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11326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175118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63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0786216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60757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5632864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3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65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580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36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55466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863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5079437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454893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9898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5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955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338235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207381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496657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6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98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8861463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249888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324863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7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3050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6851971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59728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871698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8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996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5465968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44603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751477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9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337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982664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85632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7143078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03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0516473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64319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107705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1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410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75239018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106459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414949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58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9337976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1618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83695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3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816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5298854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71932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03781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30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179898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39726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822391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5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714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7623426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28143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596922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6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305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47943201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2060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429685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7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3153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8686553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15784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817125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8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864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7618814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0</w:t>
            </w: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482209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9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34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8026403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52657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560574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823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3135813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1241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94520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1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86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4684603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22379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4777159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463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4857061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82606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369860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3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3084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2842992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7189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5597763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02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306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41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26720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5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29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8239682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0</w:t>
            </w: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453798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6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37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5952936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38608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42016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7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37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9927441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0</w:t>
            </w: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840994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8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7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8123903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0</w:t>
            </w: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515377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9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1966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1344257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19007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4139716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8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3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3619918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157329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666088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1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69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4138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65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4661196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  <w:vAlign w:val="center"/>
          </w:tcPr>
          <w:p w:rsidR="0064210B" w:rsidRDefault="0064210B" w:rsidP="006F5C0E">
            <w:pPr>
              <w:jc w:val="center"/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783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5407041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43765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809422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3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793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743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79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4561101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2804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306125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18956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451352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5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3166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21939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37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1691052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6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8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6861449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0</w:t>
            </w: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485982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7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C_855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4458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24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5394795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tcBorders>
              <w:bottom w:val="single" w:sz="8" w:space="0" w:color="7F7F7F" w:themeColor="text1" w:themeTint="80"/>
            </w:tcBorders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6F5C0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26C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-BO</w:t>
            </w:r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8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024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49208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1282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44489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E33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9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033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95154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896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0429689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03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1193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77036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8945283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1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10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11498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66292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4694188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12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72334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2816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3759649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Default="0064210B" w:rsidP="00575794">
            <w:pPr>
              <w:jc w:val="center"/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3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137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32963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6898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8984435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Default="0064210B" w:rsidP="00575794">
            <w:pPr>
              <w:jc w:val="center"/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164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20039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3595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79996187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16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61944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73245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9436463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6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184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09777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9577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9695887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7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20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73502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752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104937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8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250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51202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63921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4690538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9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300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9595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0016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3054425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30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75234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469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4487313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1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31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89932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242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2212805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325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92478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5783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0344524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3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355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06078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2089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9421187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35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38016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3549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9267589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5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436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5493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314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870650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6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470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210157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4578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6647668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7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49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12467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9097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4429092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8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497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37079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76751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4308846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E33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9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49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259089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9408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848077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1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516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16657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8853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5639189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11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574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25333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68795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0706853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1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57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59668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448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0727058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13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614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193377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5001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8487277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1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796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44617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389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3920894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15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810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813658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5254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8589858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E33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16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93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784168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7683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0714985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17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95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9860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7668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5653538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18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1997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56872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1349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0450479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19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201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171392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2205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4955248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2055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5824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8404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4103215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1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2057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2971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97925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9864272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12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2087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34211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5026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9062392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5E33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3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209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18818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649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38143594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2113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18914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0477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8595848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5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2140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74031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4143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747690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6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2143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19517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7796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68775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7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2290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58707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791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2254774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8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2302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507314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757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8067485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9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237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2588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82984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8362324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5E33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30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2471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164225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77806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849028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31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2476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065929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7277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3918297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32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2497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33951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52374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0615042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33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2499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61314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986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8069267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34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2505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86854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28238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3531756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59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bined PIs-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35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2506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44529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0514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7475822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134" w:type="dxa"/>
          </w:tcPr>
          <w:p w:rsidR="0064210B" w:rsidRDefault="0064210B" w:rsidP="00575794">
            <w:proofErr w:type="spellStart"/>
            <w:r w:rsidRPr="009D2F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36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2525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598813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4227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1398932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5E33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  <w:tr w:rsidR="0064210B" w:rsidRPr="000163D4" w:rsidTr="0064210B">
        <w:tc>
          <w:tcPr>
            <w:tcW w:w="557" w:type="dxa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63D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37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F_2568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231358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41199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4026806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63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ratio</w:t>
            </w:r>
          </w:p>
        </w:tc>
        <w:tc>
          <w:tcPr>
            <w:tcW w:w="18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auto"/>
            <w:vAlign w:val="center"/>
          </w:tcPr>
          <w:p w:rsidR="0064210B" w:rsidRPr="00575794" w:rsidRDefault="0064210B" w:rsidP="0057579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3C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iD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4210B" w:rsidRPr="000163D4" w:rsidRDefault="0064210B" w:rsidP="0057579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:rsidR="0064210B" w:rsidRDefault="0064210B" w:rsidP="005E33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Mpass</w:t>
            </w:r>
            <w:proofErr w:type="spellEnd"/>
          </w:p>
        </w:tc>
      </w:tr>
    </w:tbl>
    <w:p w:rsidR="006F57AA" w:rsidRPr="004B7A9D" w:rsidRDefault="006F57AA" w:rsidP="006F57AA">
      <w:pPr>
        <w:rPr>
          <w:rFonts w:ascii="Times New Roman" w:hAnsi="Times New Roman" w:cs="Times New Roman"/>
          <w:b/>
          <w:lang w:val="en-US"/>
        </w:rPr>
      </w:pPr>
    </w:p>
    <w:bookmarkEnd w:id="0"/>
    <w:p w:rsidR="0055037C" w:rsidRPr="006F57AA" w:rsidRDefault="0055037C">
      <w:pPr>
        <w:rPr>
          <w:lang w:val="en-US"/>
        </w:rPr>
      </w:pPr>
    </w:p>
    <w:sectPr w:rsidR="0055037C" w:rsidRPr="006F57AA" w:rsidSect="00AE7FD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7AA"/>
    <w:rsid w:val="000163D4"/>
    <w:rsid w:val="000718FC"/>
    <w:rsid w:val="001445FA"/>
    <w:rsid w:val="0019383F"/>
    <w:rsid w:val="00262EDF"/>
    <w:rsid w:val="003B59B0"/>
    <w:rsid w:val="004A0BBD"/>
    <w:rsid w:val="0055037C"/>
    <w:rsid w:val="00575794"/>
    <w:rsid w:val="005E33BD"/>
    <w:rsid w:val="005F359D"/>
    <w:rsid w:val="0064210B"/>
    <w:rsid w:val="006F57AA"/>
    <w:rsid w:val="006F5C0E"/>
    <w:rsid w:val="00A47021"/>
    <w:rsid w:val="00A8003F"/>
    <w:rsid w:val="00AE7FD5"/>
    <w:rsid w:val="00BC2B79"/>
    <w:rsid w:val="00DB7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963ED7-2EA2-4CB1-8A85-63C68ACD4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F57A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F5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F57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F57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1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264602-0337-486E-A5F6-FEB3CE0E9E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4</Pages>
  <Words>1810</Words>
  <Characters>10318</Characters>
  <Application>Microsoft Office Word</Application>
  <DocSecurity>0</DocSecurity>
  <Lines>85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Università di Bologna</Company>
  <LinksUpToDate>false</LinksUpToDate>
  <CharactersWithSpaces>1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a Borsi</dc:creator>
  <cp:keywords/>
  <dc:description/>
  <cp:lastModifiedBy>Enrica Borsi</cp:lastModifiedBy>
  <cp:revision>14</cp:revision>
  <dcterms:created xsi:type="dcterms:W3CDTF">2022-10-05T09:58:00Z</dcterms:created>
  <dcterms:modified xsi:type="dcterms:W3CDTF">2023-02-22T09:21:00Z</dcterms:modified>
</cp:coreProperties>
</file>